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130" w:before="5" w:after="0"/>
        <w:rPr>
          <w:rFonts w:ascii="Times New Roman" w:hAnsi="Times New Roman" w:cs="Times New Roman"/>
          <w:sz w:val="13"/>
          <w:szCs w:val="13"/>
          <w:lang w:val="en-US" w:eastAsia="en-US"/>
        </w:rPr>
      </w:pPr>
      <w:r>
        <w:rPr>
          <w:rFonts w:cs="Times New Roman" w:ascii="Times New Roman" w:hAnsi="Times New Roman"/>
          <w:sz w:val="13"/>
          <w:szCs w:val="13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1340485</wp:posOffset>
                </wp:positionH>
                <wp:positionV relativeFrom="page">
                  <wp:posOffset>895350</wp:posOffset>
                </wp:positionV>
                <wp:extent cx="6878320" cy="48323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8320" cy="483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71" w:type="dxa"/>
                              <w:jc w:val="left"/>
                              <w:tblInd w:w="-2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714"/>
                              <w:gridCol w:w="2172"/>
                              <w:gridCol w:w="456"/>
                              <w:gridCol w:w="2715"/>
                              <w:gridCol w:w="2172"/>
                              <w:gridCol w:w="542"/>
                            </w:tblGrid>
                            <w:tr>
                              <w:trPr>
                                <w:trHeight w:val="360" w:hRule="exact"/>
                              </w:trPr>
                              <w:tc>
                                <w:tcPr>
                                  <w:tcW w:w="5342" w:type="dxa"/>
                                  <w:gridSpan w:val="3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single" w:sz="16" w:space="0" w:color="000000"/>
                                  </w:tcBorders>
                                  <w:shd w:fill="FCF204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00" w:before="4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15" w:before="0" w:after="0"/>
                                    <w:ind w:left="1865" w:right="184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position w:val="-2"/>
                                      <w:sz w:val="20"/>
                                      <w:szCs w:val="20"/>
                                    </w:rPr>
                                    <w:t>SSU_F04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position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2"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429" w:type="dxa"/>
                                  <w:gridSpan w:val="3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</w:tcBorders>
                                  <w:shd w:fill="FCF204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exact" w:line="100" w:before="4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15" w:before="0" w:after="0"/>
                                    <w:ind w:left="1893" w:right="1899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position w:val="-2"/>
                                      <w:sz w:val="20"/>
                                      <w:szCs w:val="20"/>
                                    </w:rPr>
                                    <w:t>SSU_R22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position w:val="-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position w:val="-2"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exact"/>
                              </w:trPr>
                              <w:tc>
                                <w:tcPr>
                                  <w:tcW w:w="2714" w:type="dxa"/>
                                  <w:tcBorders>
                                    <w:top w:val="single" w:sz="16" w:space="0" w:color="000000"/>
                                  </w:tcBorders>
                                  <w:shd w:fill="3365FE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700" w:leader="none"/>
                                      <w:tab w:val="left" w:pos="1240" w:leader="none"/>
                                      <w:tab w:val="left" w:pos="1780" w:leader="none"/>
                                      <w:tab w:val="left" w:pos="2320" w:leader="none"/>
                                    </w:tabs>
                                    <w:autoSpaceDE w:val="false"/>
                                    <w:spacing w:lineRule="auto" w:line="240" w:before="56" w:after="0"/>
                                    <w:ind w:left="16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8</w:t>
                                    <w:tab/>
                                    <w:t>237</w:t>
                                    <w:tab/>
                                    <w:t>321</w:t>
                                    <w:tab/>
                                    <w:t>422</w:t>
                                    <w:tab/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16" w:space="0" w:color="000000"/>
                                  </w:tcBorders>
                                  <w:shd w:fill="FECB9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820" w:leader="none"/>
                                      <w:tab w:val="left" w:pos="1360" w:leader="none"/>
                                      <w:tab w:val="left" w:pos="1900" w:leader="none"/>
                                    </w:tabs>
                                    <w:autoSpaceDE w:val="false"/>
                                    <w:spacing w:lineRule="auto" w:line="240" w:before="56" w:after="0"/>
                                    <w:ind w:left="36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#1</w:t>
                                    <w:tab/>
                                    <w:t>29</w:t>
                                    <w:tab/>
                                    <w:t>43</w:t>
                                    <w:tab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56" w:type="dxa"/>
                                  <w:tcBorders>
                                    <w:top w:val="single" w:sz="1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56" w:after="0"/>
                                    <w:ind w:left="3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F</w:t>
                                  </w:r>
                                </w:p>
                              </w:tc>
                              <w:tc>
                                <w:tcPr>
                                  <w:tcW w:w="2715" w:type="dxa"/>
                                  <w:tcBorders>
                                    <w:top w:val="single" w:sz="16" w:space="0" w:color="000000"/>
                                  </w:tcBorders>
                                  <w:shd w:fill="3365FE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700" w:leader="none"/>
                                      <w:tab w:val="left" w:pos="1240" w:leader="none"/>
                                      <w:tab w:val="left" w:pos="1780" w:leader="none"/>
                                      <w:tab w:val="left" w:pos="2320" w:leader="none"/>
                                    </w:tabs>
                                    <w:autoSpaceDE w:val="false"/>
                                    <w:spacing w:lineRule="auto" w:line="240" w:before="56" w:after="0"/>
                                    <w:ind w:left="168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8</w:t>
                                    <w:tab/>
                                    <w:t>237</w:t>
                                    <w:tab/>
                                    <w:t>321</w:t>
                                    <w:tab/>
                                    <w:t>422</w:t>
                                    <w:tab/>
                                    <w:t>528</w:t>
                                  </w:r>
                                </w:p>
                              </w:tc>
                              <w:tc>
                                <w:tcPr>
                                  <w:tcW w:w="2172" w:type="dxa"/>
                                  <w:tcBorders>
                                    <w:top w:val="single" w:sz="16" w:space="0" w:color="000000"/>
                                  </w:tcBorders>
                                  <w:shd w:fill="FECB98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820" w:leader="none"/>
                                      <w:tab w:val="left" w:pos="1360" w:leader="none"/>
                                      <w:tab w:val="left" w:pos="1900" w:leader="none"/>
                                    </w:tabs>
                                    <w:autoSpaceDE w:val="false"/>
                                    <w:spacing w:lineRule="auto" w:line="240" w:before="56" w:after="0"/>
                                    <w:ind w:left="36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#1</w:t>
                                    <w:tab/>
                                    <w:t>29</w:t>
                                    <w:tab/>
                                    <w:t>43</w:t>
                                    <w:tab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42" w:type="dxa"/>
                                  <w:tcBorders>
                                    <w:top w:val="single" w:sz="1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56" w:after="0"/>
                                    <w:ind w:left="34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F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1.6pt;height:38.05pt;mso-wrap-distance-left:9.05pt;mso-wrap-distance-right:9.05pt;mso-wrap-distance-top:0pt;mso-wrap-distance-bottom:0pt;margin-top:70.5pt;mso-position-vertical-relative:page;margin-left:105.5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0771" w:type="dxa"/>
                        <w:jc w:val="left"/>
                        <w:tblInd w:w="-2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714"/>
                        <w:gridCol w:w="2172"/>
                        <w:gridCol w:w="456"/>
                        <w:gridCol w:w="2715"/>
                        <w:gridCol w:w="2172"/>
                        <w:gridCol w:w="542"/>
                      </w:tblGrid>
                      <w:tr>
                        <w:trPr>
                          <w:trHeight w:val="360" w:hRule="exact"/>
                        </w:trPr>
                        <w:tc>
                          <w:tcPr>
                            <w:tcW w:w="5342" w:type="dxa"/>
                            <w:gridSpan w:val="3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single" w:sz="16" w:space="0" w:color="000000"/>
                            </w:tcBorders>
                            <w:shd w:fill="FCF204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00" w:before="4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15" w:before="0" w:after="0"/>
                              <w:ind w:left="1865" w:right="1843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position w:val="-2"/>
                                <w:sz w:val="20"/>
                                <w:szCs w:val="20"/>
                              </w:rPr>
                              <w:t>SSU_F04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position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position w:val="-2"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429" w:type="dxa"/>
                            <w:gridSpan w:val="3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</w:tcBorders>
                            <w:shd w:fill="FCF204" w:val="clea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exact" w:line="100" w:before="4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15" w:before="0" w:after="0"/>
                              <w:ind w:left="1893" w:right="1899" w:hanging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position w:val="-2"/>
                                <w:sz w:val="20"/>
                                <w:szCs w:val="20"/>
                              </w:rPr>
                              <w:t>SSU_R22</w:t>
                            </w:r>
                            <w:r>
                              <w:rPr>
                                <w:rFonts w:cs="Arial" w:ascii="Arial" w:hAnsi="Arial"/>
                                <w:spacing w:val="1"/>
                                <w:position w:val="-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position w:val="-2"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</w:tr>
                      <w:tr>
                        <w:trPr>
                          <w:trHeight w:val="341" w:hRule="exact"/>
                        </w:trPr>
                        <w:tc>
                          <w:tcPr>
                            <w:tcW w:w="2714" w:type="dxa"/>
                            <w:tcBorders>
                              <w:top w:val="single" w:sz="16" w:space="0" w:color="000000"/>
                            </w:tcBorders>
                            <w:shd w:fill="3365FE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700" w:leader="none"/>
                                <w:tab w:val="left" w:pos="1240" w:leader="none"/>
                                <w:tab w:val="left" w:pos="1780" w:leader="none"/>
                                <w:tab w:val="left" w:pos="2320" w:leader="none"/>
                              </w:tabs>
                              <w:autoSpaceDE w:val="false"/>
                              <w:spacing w:lineRule="auto" w:line="240" w:before="56" w:after="0"/>
                              <w:ind w:left="16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8</w:t>
                              <w:tab/>
                              <w:t>237</w:t>
                              <w:tab/>
                              <w:t>321</w:t>
                              <w:tab/>
                              <w:t>422</w:t>
                              <w:tab/>
                              <w:t>528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16" w:space="0" w:color="000000"/>
                            </w:tcBorders>
                            <w:shd w:fill="FECB98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820" w:leader="none"/>
                                <w:tab w:val="left" w:pos="1360" w:leader="none"/>
                                <w:tab w:val="left" w:pos="1900" w:leader="none"/>
                              </w:tabs>
                              <w:autoSpaceDE w:val="false"/>
                              <w:spacing w:lineRule="auto" w:line="240" w:before="56" w:after="0"/>
                              <w:ind w:left="36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#1</w:t>
                              <w:tab/>
                              <w:t>29</w:t>
                              <w:tab/>
                              <w:t>43</w:t>
                              <w:tab/>
                              <w:t>45</w:t>
                            </w:r>
                          </w:p>
                        </w:tc>
                        <w:tc>
                          <w:tcPr>
                            <w:tcW w:w="456" w:type="dxa"/>
                            <w:tcBorders>
                              <w:top w:val="single" w:sz="1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56" w:after="0"/>
                              <w:ind w:left="3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F</w:t>
                            </w:r>
                          </w:p>
                        </w:tc>
                        <w:tc>
                          <w:tcPr>
                            <w:tcW w:w="2715" w:type="dxa"/>
                            <w:tcBorders>
                              <w:top w:val="single" w:sz="16" w:space="0" w:color="000000"/>
                            </w:tcBorders>
                            <w:shd w:fill="3365FE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700" w:leader="none"/>
                                <w:tab w:val="left" w:pos="1240" w:leader="none"/>
                                <w:tab w:val="left" w:pos="1780" w:leader="none"/>
                                <w:tab w:val="left" w:pos="2320" w:leader="none"/>
                              </w:tabs>
                              <w:autoSpaceDE w:val="false"/>
                              <w:spacing w:lineRule="auto" w:line="240" w:before="56" w:after="0"/>
                              <w:ind w:left="168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8</w:t>
                              <w:tab/>
                              <w:t>237</w:t>
                              <w:tab/>
                              <w:t>321</w:t>
                              <w:tab/>
                              <w:t>422</w:t>
                              <w:tab/>
                              <w:t>528</w:t>
                            </w:r>
                          </w:p>
                        </w:tc>
                        <w:tc>
                          <w:tcPr>
                            <w:tcW w:w="2172" w:type="dxa"/>
                            <w:tcBorders>
                              <w:top w:val="single" w:sz="16" w:space="0" w:color="000000"/>
                            </w:tcBorders>
                            <w:shd w:fill="FECB98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820" w:leader="none"/>
                                <w:tab w:val="left" w:pos="1360" w:leader="none"/>
                                <w:tab w:val="left" w:pos="1900" w:leader="none"/>
                              </w:tabs>
                              <w:autoSpaceDE w:val="false"/>
                              <w:spacing w:lineRule="auto" w:line="240" w:before="56" w:after="0"/>
                              <w:ind w:left="36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#1</w:t>
                              <w:tab/>
                              <w:t>29</w:t>
                              <w:tab/>
                              <w:t>43</w:t>
                              <w:tab/>
                              <w:t>45</w:t>
                            </w:r>
                          </w:p>
                        </w:tc>
                        <w:tc>
                          <w:tcPr>
                            <w:tcW w:w="542" w:type="dxa"/>
                            <w:tcBorders>
                              <w:top w:val="single" w:sz="1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56" w:after="0"/>
                              <w:ind w:left="34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F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 w:val="false"/>
                        <w:autoSpaceDE w:val="false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</wp:posOffset>
                </wp:positionH>
                <wp:positionV relativeFrom="paragraph">
                  <wp:posOffset>-235585</wp:posOffset>
                </wp:positionV>
                <wp:extent cx="897890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89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ble S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7pt;height:21.1pt;mso-wrap-distance-left:9.05pt;mso-wrap-distance-right:9.05pt;mso-wrap-distance-top:0pt;mso-wrap-distance-bottom:0pt;margin-top:-18.55pt;mso-position-vertical-relative:text;margin-left:2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able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3403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9"/>
        <w:gridCol w:w="467"/>
        <w:gridCol w:w="603"/>
        <w:gridCol w:w="513"/>
        <w:gridCol w:w="542"/>
        <w:gridCol w:w="542"/>
        <w:gridCol w:w="543"/>
        <w:gridCol w:w="542"/>
        <w:gridCol w:w="543"/>
        <w:gridCol w:w="523"/>
        <w:gridCol w:w="501"/>
        <w:gridCol w:w="521"/>
        <w:gridCol w:w="543"/>
        <w:gridCol w:w="542"/>
        <w:gridCol w:w="542"/>
        <w:gridCol w:w="543"/>
        <w:gridCol w:w="511"/>
        <w:gridCol w:w="573"/>
        <w:gridCol w:w="573"/>
        <w:gridCol w:w="512"/>
        <w:gridCol w:w="504"/>
        <w:gridCol w:w="835"/>
        <w:gridCol w:w="796"/>
      </w:tblGrid>
      <w:tr>
        <w:trPr>
          <w:trHeight w:val="718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1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OCTU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75" w:after="0"/>
              <w:ind w:left="248" w:hanging="0"/>
              <w:rPr/>
            </w:pPr>
            <w:r>
              <w:rPr>
                <w:rFonts w:cs="Arial" w:ascii="Arial" w:hAnsi="Arial"/>
                <w:spacing w:val="-22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otal</w:t>
            </w:r>
          </w:p>
          <w:p>
            <w:pPr>
              <w:pStyle w:val="Normal"/>
              <w:widowControl w:val="false"/>
              <w:autoSpaceDE w:val="false"/>
              <w:spacing w:lineRule="exact" w:line="120" w:before="5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eads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12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#</w:t>
            </w:r>
            <w:r>
              <w:rPr>
                <w:rFonts w:cs="Arial" w:ascii="Arial" w:hAnsi="Arial"/>
                <w:spacing w:val="-6"/>
              </w:rPr>
              <w:t xml:space="preserve"> </w:t>
            </w:r>
            <w:r>
              <w:rPr>
                <w:rFonts w:cs="Arial" w:ascii="Arial" w:hAnsi="Arial"/>
              </w:rPr>
              <w:t>Sites</w:t>
            </w:r>
          </w:p>
        </w:tc>
      </w:tr>
      <w:tr>
        <w:trPr>
          <w:trHeight w:val="336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2052_B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28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5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4" w:right="1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2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33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36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9989_B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28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5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4" w:right="1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2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1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360" w:right="27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36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58922_B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28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5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4" w:right="1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2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1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360" w:right="27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36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-16"/>
              </w:rPr>
              <w:t>1</w:t>
            </w:r>
            <w:r>
              <w:rPr>
                <w:rFonts w:cs="Arial" w:ascii="Arial" w:hAnsi="Arial"/>
              </w:rPr>
              <w:t>1214_B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28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5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4" w:right="1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2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1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33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36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7349_B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28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5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4" w:right="1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2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1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33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trHeight w:val="336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9964_B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28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5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4" w:right="1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2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1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360" w:right="27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trHeight w:val="336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8013_A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28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5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4" w:right="1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2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1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33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336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22018_A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28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5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4" w:right="1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2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1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360" w:right="27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78" w:hRule="exact"/>
        </w:trPr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64386_A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28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5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4" w:right="15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52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4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204" w:right="17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4" w:right="20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43" w:right="17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173" w:right="13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360" w:right="27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30" w:after="0"/>
              <w:ind w:left="42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</w:tbl>
    <w:p>
      <w:pPr>
        <w:sectPr>
          <w:type w:val="nextPage"/>
          <w:pgSz w:orient="landscape" w:w="15840" w:h="12240"/>
          <w:pgMar w:left="980" w:right="1240" w:gutter="0" w:header="0" w:top="112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980" w:right="1720" w:gutter="0" w:header="0" w:top="134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06:20:00Z</dcterms:created>
  <dc:creator/>
  <dc:description>Document was created by {applicationname}, version: {version}</dc:description>
  <cp:keywords/>
  <dc:language>en-US</dc:language>
  <cp:lastModifiedBy>Apu</cp:lastModifiedBy>
  <dcterms:modified xsi:type="dcterms:W3CDTF">2011-10-03T18:59:00Z</dcterms:modified>
  <cp:revision>3</cp:revision>
  <dc:subject/>
  <dc:title/>
</cp:coreProperties>
</file>